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7D2" w:rsidRPr="00ED26A8" w:rsidRDefault="000017D2" w:rsidP="000017D2">
      <w:pPr>
        <w:jc w:val="center"/>
        <w:rPr>
          <w:rFonts w:ascii="Times New Roman" w:hAnsi="Times New Roman" w:cs="Times New Roman"/>
          <w:b/>
          <w:sz w:val="36"/>
          <w:szCs w:val="28"/>
        </w:rPr>
      </w:pPr>
      <w:r w:rsidRPr="00ED26A8">
        <w:rPr>
          <w:rFonts w:ascii="Times New Roman" w:hAnsi="Times New Roman" w:cs="Times New Roman"/>
          <w:b/>
          <w:sz w:val="36"/>
          <w:szCs w:val="28"/>
        </w:rPr>
        <w:t>Supplementary table 1</w:t>
      </w:r>
    </w:p>
    <w:p w:rsidR="00310E94" w:rsidRPr="00310E94" w:rsidRDefault="00310E94" w:rsidP="000017D2">
      <w:pPr>
        <w:jc w:val="center"/>
        <w:rPr>
          <w:sz w:val="18"/>
          <w:szCs w:val="20"/>
        </w:rPr>
      </w:pPr>
    </w:p>
    <w:tbl>
      <w:tblPr>
        <w:tblW w:w="9911" w:type="dxa"/>
        <w:tblInd w:w="97" w:type="dxa"/>
        <w:tblLayout w:type="fixed"/>
        <w:tblLook w:val="04A0"/>
      </w:tblPr>
      <w:tblGrid>
        <w:gridCol w:w="2081"/>
        <w:gridCol w:w="1890"/>
        <w:gridCol w:w="1980"/>
        <w:gridCol w:w="1980"/>
        <w:gridCol w:w="1980"/>
      </w:tblGrid>
      <w:tr w:rsidR="000017D2" w:rsidRPr="000017D2" w:rsidTr="00AD491C">
        <w:trPr>
          <w:trHeight w:val="800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17D2" w:rsidRPr="000017D2" w:rsidRDefault="000017D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509AB" w:rsidRDefault="000017D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 xml:space="preserve">LIMITS </w:t>
            </w:r>
          </w:p>
          <w:p w:rsidR="000017D2" w:rsidRPr="000017D2" w:rsidRDefault="000017D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earning Interactions from Microbial Time Series Data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01A49" w:rsidRDefault="000017D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 xml:space="preserve">MetaMis </w:t>
            </w:r>
          </w:p>
          <w:p w:rsidR="000017D2" w:rsidRDefault="000017D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etagenomic Microbial Interaction Simulator</w:t>
            </w:r>
          </w:p>
          <w:p w:rsidR="00C30B02" w:rsidRPr="000017D2" w:rsidRDefault="00C30B0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509AB" w:rsidRDefault="000017D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 xml:space="preserve">MDSINE </w:t>
            </w:r>
          </w:p>
          <w:p w:rsidR="000017D2" w:rsidRDefault="000017D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icrobial Dynamical Systems Inference Engine</w:t>
            </w:r>
          </w:p>
          <w:p w:rsidR="00EC5D7C" w:rsidRPr="000017D2" w:rsidRDefault="00EC5D7C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509AB" w:rsidRDefault="000017D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Web-gLV</w:t>
            </w:r>
            <w:r w:rsidR="00533F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 xml:space="preserve"> </w:t>
            </w:r>
          </w:p>
          <w:p w:rsidR="00AB0B60" w:rsidRDefault="00533F26" w:rsidP="006E7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</w:rPr>
            </w:pPr>
            <w:r w:rsidRPr="00533F26"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</w:rPr>
              <w:t xml:space="preserve">Web </w:t>
            </w: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20"/>
              </w:rPr>
              <w:t>server for generalized Lotka-Volterra simulation</w:t>
            </w:r>
          </w:p>
          <w:p w:rsidR="006E7AF3" w:rsidRPr="000017D2" w:rsidRDefault="006E7AF3" w:rsidP="006E7AF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</w:p>
        </w:tc>
      </w:tr>
      <w:tr w:rsidR="000F159B" w:rsidRPr="000017D2" w:rsidTr="00AD491C">
        <w:trPr>
          <w:trHeight w:val="300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 xml:space="preserve"> Dependenc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athematic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ATLAB (Requires Matlab runtime environment to be installe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ATLAB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No dependency</w:t>
            </w:r>
            <w:r w:rsidR="00B814EC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(only browser required)</w:t>
            </w:r>
          </w:p>
        </w:tc>
      </w:tr>
      <w:tr w:rsidR="000F159B" w:rsidRPr="000017D2" w:rsidTr="00AD491C">
        <w:trPr>
          <w:trHeight w:val="300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U</w:t>
            </w: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sage complex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Hig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(</w:t>
            </w: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athematica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Programming expertise require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ow (Graphical user interfac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High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(MATLAB Programming expertise require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Low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(Graphical user interface)</w:t>
            </w:r>
          </w:p>
        </w:tc>
      </w:tr>
      <w:tr w:rsidR="000F159B" w:rsidRPr="000017D2" w:rsidTr="00AD491C">
        <w:trPr>
          <w:trHeight w:val="278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Parameter estimation metho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Sparse Linear Regres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Partial Least Square Regress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aximum-likelihood constrained ridge regression and Bayesian algorithm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Partial Least Square Regression</w:t>
            </w:r>
          </w:p>
        </w:tc>
      </w:tr>
      <w:tr w:rsidR="000F159B" w:rsidRPr="000017D2" w:rsidTr="00AD491C">
        <w:trPr>
          <w:trHeight w:val="557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 xml:space="preserve">Support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 xml:space="preserve">for </w:t>
            </w: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Constrained parameter estim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Yes</w:t>
            </w:r>
          </w:p>
        </w:tc>
      </w:tr>
      <w:tr w:rsidR="000F159B" w:rsidRPr="000017D2" w:rsidTr="00AD491C">
        <w:trPr>
          <w:trHeight w:val="449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Platform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CA278E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Standalone for </w:t>
            </w:r>
            <w:r w:rsidR="000F159B"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ac, Windows, Linu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CA278E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Standalone for </w:t>
            </w:r>
            <w:r w:rsidR="000F159B"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Mac and Windows (64 bi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CA278E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Standalone for </w:t>
            </w:r>
            <w:r w:rsidR="000F159B"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Windows, Mac and Linu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CA278E" w:rsidP="00CA27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Web server for any platform</w:t>
            </w:r>
          </w:p>
        </w:tc>
      </w:tr>
      <w:tr w:rsidR="000F159B" w:rsidRPr="000017D2" w:rsidTr="00AD491C">
        <w:trPr>
          <w:trHeight w:val="620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Visualization of result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283EC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Inbuilt visualizations</w:t>
            </w:r>
            <w:r w:rsidR="009F0736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(limited interactivity</w:t>
            </w:r>
            <w:r w:rsidR="00AE6679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)</w:t>
            </w: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A6347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Visualization can be performed using the accompanied R-scripts</w:t>
            </w:r>
            <w:r w:rsidR="00A63475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 to generate static plo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533127" w:rsidP="00DC7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I</w:t>
            </w:r>
            <w:r w:rsidR="000F159B"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nteractive visualizations </w:t>
            </w:r>
          </w:p>
        </w:tc>
      </w:tr>
      <w:tr w:rsidR="000F159B" w:rsidRPr="000017D2" w:rsidTr="00AD491C">
        <w:trPr>
          <w:trHeight w:val="728"/>
        </w:trPr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20"/>
              </w:rPr>
              <w:t>Availabil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0F159B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r w:rsidRPr="000017D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Available as a supplementary material of the original public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164B9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hyperlink r:id="rId5" w:history="1">
              <w:r w:rsidR="000F159B" w:rsidRPr="00CE3744">
                <w:rPr>
                  <w:rStyle w:val="Hyperlink"/>
                  <w:rFonts w:ascii="Calibri" w:eastAsia="Times New Roman" w:hAnsi="Calibri" w:cs="Times New Roman"/>
                  <w:sz w:val="16"/>
                  <w:szCs w:val="20"/>
                </w:rPr>
                <w:t>https://sourceforge.net/projects/metamis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164B92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</w:pPr>
            <w:hyperlink r:id="rId6" w:history="1">
              <w:r w:rsidR="000F159B" w:rsidRPr="00CE3744">
                <w:rPr>
                  <w:rStyle w:val="Hyperlink"/>
                  <w:rFonts w:ascii="Calibri" w:eastAsia="Times New Roman" w:hAnsi="Calibri" w:cs="Times New Roman"/>
                  <w:sz w:val="16"/>
                  <w:szCs w:val="20"/>
                </w:rPr>
                <w:t>https://bitbucket.org/MDSINE/mdsine/</w:t>
              </w:r>
            </w:hyperlink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159B" w:rsidRPr="000017D2" w:rsidRDefault="00B678B1" w:rsidP="0051018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20"/>
                <w:u w:val="single"/>
              </w:rPr>
            </w:pPr>
            <w:r w:rsidRPr="00B678B1">
              <w:rPr>
                <w:rFonts w:ascii="Calibri" w:eastAsia="Times New Roman" w:hAnsi="Calibri" w:cs="Times New Roman"/>
                <w:color w:val="0000FF"/>
                <w:sz w:val="16"/>
                <w:szCs w:val="20"/>
                <w:u w:val="single"/>
              </w:rPr>
              <w:t>https://web.rniapps.net/webglv/</w:t>
            </w:r>
          </w:p>
        </w:tc>
      </w:tr>
    </w:tbl>
    <w:p w:rsidR="000017D2" w:rsidRDefault="000017D2">
      <w:pPr>
        <w:rPr>
          <w:sz w:val="20"/>
          <w:szCs w:val="20"/>
        </w:rPr>
      </w:pPr>
    </w:p>
    <w:p w:rsidR="002A3B9A" w:rsidRDefault="002A3B9A">
      <w:pPr>
        <w:rPr>
          <w:sz w:val="20"/>
          <w:szCs w:val="20"/>
        </w:rPr>
      </w:pPr>
    </w:p>
    <w:p w:rsidR="000017D2" w:rsidRPr="00BA2194" w:rsidRDefault="000017D2">
      <w:pPr>
        <w:rPr>
          <w:b/>
          <w:sz w:val="24"/>
          <w:szCs w:val="20"/>
          <w:u w:val="single"/>
        </w:rPr>
      </w:pPr>
      <w:r w:rsidRPr="00BA2194">
        <w:rPr>
          <w:b/>
          <w:sz w:val="24"/>
          <w:szCs w:val="20"/>
          <w:u w:val="single"/>
        </w:rPr>
        <w:t>Unique features of Web-gLV tool :</w:t>
      </w:r>
    </w:p>
    <w:p w:rsidR="000017D2" w:rsidRDefault="000017D2" w:rsidP="00DD398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0017D2">
        <w:rPr>
          <w:sz w:val="20"/>
          <w:szCs w:val="20"/>
        </w:rPr>
        <w:t>Allows</w:t>
      </w:r>
      <w:r>
        <w:rPr>
          <w:sz w:val="20"/>
          <w:szCs w:val="20"/>
        </w:rPr>
        <w:t xml:space="preserve"> easy uploading user defined parameters (growth rates and inter microbial interaction matrix) and perform simulations.</w:t>
      </w:r>
    </w:p>
    <w:p w:rsidR="000017D2" w:rsidRDefault="000017D2" w:rsidP="00DD398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>
        <w:rPr>
          <w:sz w:val="20"/>
          <w:szCs w:val="20"/>
        </w:rPr>
        <w:t>Comprehensive visual summary</w:t>
      </w:r>
      <w:r w:rsidR="001F3AD5">
        <w:rPr>
          <w:sz w:val="20"/>
          <w:szCs w:val="20"/>
        </w:rPr>
        <w:t xml:space="preserve"> (using box and trend plots)</w:t>
      </w:r>
      <w:r>
        <w:rPr>
          <w:sz w:val="20"/>
          <w:szCs w:val="20"/>
        </w:rPr>
        <w:t xml:space="preserve"> of the input microbial abundance data</w:t>
      </w:r>
      <w:r w:rsidR="001F3AD5">
        <w:rPr>
          <w:sz w:val="20"/>
          <w:szCs w:val="20"/>
        </w:rPr>
        <w:t xml:space="preserve"> which can be interactively used for selecting the taxa intended for simulation. Additionally, Web-gLV generates a microbial association network, which can also be used for selecting the starting taxonomic groups.</w:t>
      </w:r>
    </w:p>
    <w:p w:rsidR="00DD3987" w:rsidRDefault="00DD3987" w:rsidP="00DD398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A fully interactive trajectory viewer for visualizing the input time series as well as compare the predicted results. Users can selectively view a part of the trajectory for a selected set of microbes and apply a log transformation on the abundance values. </w:t>
      </w:r>
      <w:r w:rsidR="0012045D">
        <w:rPr>
          <w:sz w:val="20"/>
          <w:szCs w:val="20"/>
        </w:rPr>
        <w:t>The view</w:t>
      </w:r>
      <w:r w:rsidR="000237F7">
        <w:rPr>
          <w:sz w:val="20"/>
          <w:szCs w:val="20"/>
        </w:rPr>
        <w:t xml:space="preserve"> (for the observed plot)</w:t>
      </w:r>
      <w:r w:rsidR="0012045D">
        <w:rPr>
          <w:sz w:val="20"/>
          <w:szCs w:val="20"/>
        </w:rPr>
        <w:t xml:space="preserve"> is automatically set to the simulation time range for easy comparison.</w:t>
      </w:r>
      <w:r w:rsidR="006269A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 addition, the viewer also allows </w:t>
      </w:r>
      <w:r w:rsidR="0080029D">
        <w:rPr>
          <w:sz w:val="20"/>
          <w:szCs w:val="20"/>
        </w:rPr>
        <w:t>performing</w:t>
      </w:r>
      <w:r>
        <w:rPr>
          <w:sz w:val="20"/>
          <w:szCs w:val="20"/>
        </w:rPr>
        <w:t xml:space="preserve"> a moving average based smoothing on the displayed trends using an input box (provided at the left bottom corner).</w:t>
      </w:r>
    </w:p>
    <w:p w:rsidR="0007553B" w:rsidRDefault="0007553B" w:rsidP="00DD398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>
        <w:rPr>
          <w:sz w:val="20"/>
          <w:szCs w:val="20"/>
        </w:rPr>
        <w:t>Starting point of simulation (‘seed’) can be interactively selected from the input dataset and can be easily modified to induce known perturbations</w:t>
      </w:r>
      <w:r w:rsidR="00E17E3D">
        <w:rPr>
          <w:sz w:val="20"/>
          <w:szCs w:val="20"/>
        </w:rPr>
        <w:t xml:space="preserve"> (by editing the starting point values)</w:t>
      </w:r>
      <w:r>
        <w:rPr>
          <w:sz w:val="20"/>
          <w:szCs w:val="20"/>
        </w:rPr>
        <w:t>.</w:t>
      </w:r>
    </w:p>
    <w:p w:rsidR="00521D5B" w:rsidRDefault="00521D5B" w:rsidP="00DD398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>
        <w:rPr>
          <w:sz w:val="20"/>
          <w:szCs w:val="20"/>
        </w:rPr>
        <w:t>A Dynamic time warping (DTW) distance based comparison of observed and predicted trends and a tree based comparison to assess the changes in microbial community</w:t>
      </w:r>
      <w:r w:rsidR="00CE7E26">
        <w:rPr>
          <w:sz w:val="20"/>
          <w:szCs w:val="20"/>
        </w:rPr>
        <w:t xml:space="preserve"> after a simulation</w:t>
      </w:r>
      <w:r>
        <w:rPr>
          <w:sz w:val="20"/>
          <w:szCs w:val="20"/>
        </w:rPr>
        <w:t>.</w:t>
      </w:r>
    </w:p>
    <w:p w:rsidR="0015254D" w:rsidRPr="000017D2" w:rsidRDefault="0015254D" w:rsidP="00DD3987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>
        <w:rPr>
          <w:sz w:val="20"/>
          <w:szCs w:val="20"/>
        </w:rPr>
        <w:t>Flexible selection and modification of parameters to easily perform different simulations.</w:t>
      </w:r>
    </w:p>
    <w:sectPr w:rsidR="0015254D" w:rsidRPr="000017D2" w:rsidSect="00E92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AA1616"/>
    <w:multiLevelType w:val="hybridMultilevel"/>
    <w:tmpl w:val="8D4AB402"/>
    <w:lvl w:ilvl="0" w:tplc="62908A1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0017D2"/>
    <w:rsid w:val="000017D2"/>
    <w:rsid w:val="00001A49"/>
    <w:rsid w:val="000237F7"/>
    <w:rsid w:val="00023A54"/>
    <w:rsid w:val="00025994"/>
    <w:rsid w:val="0007553B"/>
    <w:rsid w:val="000F159B"/>
    <w:rsid w:val="001127D6"/>
    <w:rsid w:val="0012045D"/>
    <w:rsid w:val="0012276C"/>
    <w:rsid w:val="0015254D"/>
    <w:rsid w:val="00164B92"/>
    <w:rsid w:val="001B653B"/>
    <w:rsid w:val="001F3AD5"/>
    <w:rsid w:val="00283170"/>
    <w:rsid w:val="00283EC1"/>
    <w:rsid w:val="002A3B9A"/>
    <w:rsid w:val="002B49F4"/>
    <w:rsid w:val="00310E94"/>
    <w:rsid w:val="00353D54"/>
    <w:rsid w:val="003B74F1"/>
    <w:rsid w:val="00431E99"/>
    <w:rsid w:val="00455164"/>
    <w:rsid w:val="004F1521"/>
    <w:rsid w:val="00511FA9"/>
    <w:rsid w:val="00521D5B"/>
    <w:rsid w:val="00533127"/>
    <w:rsid w:val="00533F26"/>
    <w:rsid w:val="005A6EF6"/>
    <w:rsid w:val="006269A5"/>
    <w:rsid w:val="00656615"/>
    <w:rsid w:val="006B4B68"/>
    <w:rsid w:val="006E7AF3"/>
    <w:rsid w:val="007509AB"/>
    <w:rsid w:val="0080029D"/>
    <w:rsid w:val="00840BCA"/>
    <w:rsid w:val="0084416B"/>
    <w:rsid w:val="008814D9"/>
    <w:rsid w:val="009034D9"/>
    <w:rsid w:val="00944416"/>
    <w:rsid w:val="009F0736"/>
    <w:rsid w:val="00A63475"/>
    <w:rsid w:val="00AB0B60"/>
    <w:rsid w:val="00AD491C"/>
    <w:rsid w:val="00AE6679"/>
    <w:rsid w:val="00B33F43"/>
    <w:rsid w:val="00B678B1"/>
    <w:rsid w:val="00B814EC"/>
    <w:rsid w:val="00BA2194"/>
    <w:rsid w:val="00C30B02"/>
    <w:rsid w:val="00C46271"/>
    <w:rsid w:val="00C7775F"/>
    <w:rsid w:val="00CA278E"/>
    <w:rsid w:val="00CB0777"/>
    <w:rsid w:val="00CB664E"/>
    <w:rsid w:val="00CE3744"/>
    <w:rsid w:val="00CE7E26"/>
    <w:rsid w:val="00D46734"/>
    <w:rsid w:val="00DA7CF4"/>
    <w:rsid w:val="00DC7738"/>
    <w:rsid w:val="00DD3987"/>
    <w:rsid w:val="00E0663A"/>
    <w:rsid w:val="00E13BE7"/>
    <w:rsid w:val="00E17E3D"/>
    <w:rsid w:val="00E910B6"/>
    <w:rsid w:val="00E92C85"/>
    <w:rsid w:val="00EC5D7C"/>
    <w:rsid w:val="00ED26A8"/>
    <w:rsid w:val="00FD7B14"/>
    <w:rsid w:val="00FF2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17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17D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99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itbucket.org/MDSINE/mdsine/" TargetMode="External"/><Relationship Id="rId5" Type="http://schemas.openxmlformats.org/officeDocument/2006/relationships/hyperlink" Target="https://sourceforge.net/projects/metam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433</Words>
  <Characters>2472</Characters>
  <Application>Microsoft Office Word</Application>
  <DocSecurity>0</DocSecurity>
  <Lines>20</Lines>
  <Paragraphs>5</Paragraphs>
  <ScaleCrop>false</ScaleCrop>
  <Company>Grizli777</Company>
  <LinksUpToDate>false</LinksUpToDate>
  <CharactersWithSpaces>2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1</cp:revision>
  <dcterms:created xsi:type="dcterms:W3CDTF">2018-05-29T07:59:00Z</dcterms:created>
  <dcterms:modified xsi:type="dcterms:W3CDTF">2018-06-05T09:26:00Z</dcterms:modified>
</cp:coreProperties>
</file>